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57AED" w14:textId="36A9AB05" w:rsidR="002D7795" w:rsidRPr="00CB0B40" w:rsidRDefault="002D7795" w:rsidP="002D779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6</w:t>
      </w:r>
      <w:r w:rsidRPr="002D7795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/>
          <w:b/>
          <w:sz w:val="24"/>
          <w:szCs w:val="24"/>
        </w:rPr>
        <w:t>Table</w:t>
      </w:r>
      <w:bookmarkEnd w:id="0"/>
      <w:r w:rsidRPr="00CB0B40">
        <w:rPr>
          <w:rFonts w:ascii="Times New Roman" w:hAnsi="Times New Roman"/>
          <w:sz w:val="24"/>
          <w:szCs w:val="24"/>
        </w:rPr>
        <w:t>. Characteristics of features selected from the comparative GC-MS based urine metabolite profiling study</w:t>
      </w:r>
    </w:p>
    <w:tbl>
      <w:tblPr>
        <w:tblW w:w="14720" w:type="dxa"/>
        <w:tblInd w:w="93" w:type="dxa"/>
        <w:tblLook w:val="04A0" w:firstRow="1" w:lastRow="0" w:firstColumn="1" w:lastColumn="0" w:noHBand="0" w:noVBand="1"/>
      </w:tblPr>
      <w:tblGrid>
        <w:gridCol w:w="611"/>
        <w:gridCol w:w="611"/>
        <w:gridCol w:w="718"/>
        <w:gridCol w:w="610"/>
        <w:gridCol w:w="641"/>
        <w:gridCol w:w="588"/>
        <w:gridCol w:w="718"/>
        <w:gridCol w:w="610"/>
        <w:gridCol w:w="896"/>
        <w:gridCol w:w="585"/>
        <w:gridCol w:w="718"/>
        <w:gridCol w:w="610"/>
        <w:gridCol w:w="814"/>
        <w:gridCol w:w="474"/>
        <w:gridCol w:w="3289"/>
        <w:gridCol w:w="610"/>
        <w:gridCol w:w="1049"/>
        <w:gridCol w:w="568"/>
      </w:tblGrid>
      <w:tr w:rsidR="002D7795" w:rsidRPr="00AC69CF" w14:paraId="12FD8067" w14:textId="77777777" w:rsidTr="004B2456">
        <w:trPr>
          <w:trHeight w:val="300"/>
        </w:trPr>
        <w:tc>
          <w:tcPr>
            <w:tcW w:w="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6DF99C3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T (min)</w:t>
            </w:r>
          </w:p>
        </w:tc>
        <w:tc>
          <w:tcPr>
            <w:tcW w:w="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1BEB5DE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Mass (Da)</w:t>
            </w:r>
          </w:p>
        </w:tc>
        <w:tc>
          <w:tcPr>
            <w:tcW w:w="2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2F7D172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[Nodule positive] Vs [Non-endemic control]</w:t>
            </w:r>
          </w:p>
        </w:tc>
        <w:tc>
          <w:tcPr>
            <w:tcW w:w="27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6CEDA5D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[Nodule positive] Vs [LF infected]</w:t>
            </w:r>
          </w:p>
        </w:tc>
        <w:tc>
          <w:tcPr>
            <w:tcW w:w="26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73FFA97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[LF infected] Vs [Non-endemic control]</w:t>
            </w:r>
          </w:p>
        </w:tc>
        <w:tc>
          <w:tcPr>
            <w:tcW w:w="3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3215AA1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Identification</w:t>
            </w:r>
          </w:p>
        </w:tc>
        <w:tc>
          <w:tcPr>
            <w:tcW w:w="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042A856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6E4B91F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Lib</w:t>
            </w:r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642C4FC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SD QC (%)</w:t>
            </w:r>
          </w:p>
        </w:tc>
      </w:tr>
      <w:tr w:rsidR="002D7795" w:rsidRPr="00AC69CF" w14:paraId="6B7C60C9" w14:textId="77777777" w:rsidTr="004B2456">
        <w:trPr>
          <w:trHeight w:val="315"/>
        </w:trPr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B39B" w14:textId="77777777" w:rsidR="002D7795" w:rsidRPr="00AC69CF" w:rsidRDefault="002D7795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0006" w14:textId="77777777" w:rsidR="002D7795" w:rsidRPr="00AC69CF" w:rsidRDefault="002D7795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60D3C14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36AB2F4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  <w:vertAlign w:val="subscript"/>
              </w:rPr>
              <w:t>corr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604209F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FC (abs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6084372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e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4B44630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1998D70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  <w:vertAlign w:val="subscript"/>
              </w:rPr>
              <w:t>cor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177E9B5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FC (abs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6F1AF48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e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7823022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p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7215A33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  <w:vertAlign w:val="subscript"/>
              </w:rPr>
              <w:t>cor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4322B51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FC (abs)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2589296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eg</w:t>
            </w:r>
          </w:p>
        </w:tc>
        <w:tc>
          <w:tcPr>
            <w:tcW w:w="3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691FD" w14:textId="77777777" w:rsidR="002D7795" w:rsidRPr="00AC69CF" w:rsidRDefault="002D7795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B5F85" w14:textId="77777777" w:rsidR="002D7795" w:rsidRPr="00AC69CF" w:rsidRDefault="002D7795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252A" w14:textId="77777777" w:rsidR="002D7795" w:rsidRPr="00AC69CF" w:rsidRDefault="002D7795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AB0C6" w14:textId="77777777" w:rsidR="002D7795" w:rsidRPr="00AC69CF" w:rsidRDefault="002D7795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2D7795" w:rsidRPr="00AC69CF" w14:paraId="3224FF0A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D99FC7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776A45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D8A776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413FBF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DB71AF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4931BF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AA504E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BA363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DBF82A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04E96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27A39D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609631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12A4FF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F4B21A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056085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F8AA5D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508A70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7FBCE4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</w:tr>
      <w:tr w:rsidR="002D7795" w:rsidRPr="00AC69CF" w14:paraId="2E33E50C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5058F18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7F36D28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7536B8D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4F5DF46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6277288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105BAE7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2840239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3FA2C32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6224B05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348CD96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1A7D5DA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567E6E3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4B57F83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08D96E6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186E4AC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988] Sucrose [23.988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5A368AF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797D9F5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</w:tcPr>
          <w:p w14:paraId="63577BC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</w:tr>
      <w:tr w:rsidR="002D7795" w:rsidRPr="00AC69CF" w14:paraId="507476A8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7E6C4D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B1A50E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B9DD3B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0CF85E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45166E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1E69B2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6DA967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ACAF35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6E780C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0775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44BA3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A7F0D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CE8E4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134A8B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39181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55D4F1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64] hippuric acid 2 [16.87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B01C6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A3F006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+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DFF267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</w:tr>
      <w:tr w:rsidR="002D7795" w:rsidRPr="00AC69CF" w14:paraId="0ACC4F90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EF8DE6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C79DBC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9F2505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001FA8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6F4882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E18E13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B85D88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8D04DB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A4258C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E55527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A4A711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4E10D2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8C2081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6BDA81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4E70BC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984] fructose 2 [17.288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EBB56F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404FA4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+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E01815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</w:tr>
      <w:tr w:rsidR="002D7795" w:rsidRPr="00AC69CF" w14:paraId="7E475AF0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B14F01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D4ADB8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BD5711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661248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7C405D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6211A6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EFE4FE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D4B7DF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42C905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CAB815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8D2DE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526241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3449E1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A72AB1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C1B0C3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04] gluconic acid 2 [18.297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4B08FF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490E05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+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4FB0DA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</w:tr>
      <w:tr w:rsidR="002D7795" w:rsidRPr="00AC69CF" w14:paraId="602E8A4C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278ADE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AB3AB5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9C011B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873E09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07C9FA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806BC5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5741F2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2DD362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B73351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DC93CD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C2F59B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F90E30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461289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init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E5F7F3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0A0A16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39193] isomaltose 1 [25.625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D5C8AE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24A0A1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D71574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</w:tr>
      <w:tr w:rsidR="002D7795" w:rsidRPr="00AC69CF" w14:paraId="6DFF717B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47C6C5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454FA3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B0F8A8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E41937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4C307D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9105AC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37793C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D6D336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15AB94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3071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082F38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AC5128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5649D6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FF6985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23FE08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94A1F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hydroxyhippurate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C161FD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7CFCA1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89293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</w:tr>
      <w:tr w:rsidR="002D7795" w:rsidRPr="00AC69CF" w14:paraId="66ACD9EA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BB16C9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0A01F9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9E8E75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7005F6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459E2F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765F0A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CCD3FD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916A51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4C7837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50A997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2AD1C4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621B6C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66E40A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EB3BF6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0C3BA9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879] p-cresol [8.211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FDA5F0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2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77CEC3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+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E7E847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</w:tr>
      <w:tr w:rsidR="002D7795" w:rsidRPr="00AC69CF" w14:paraId="5DD8669E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030DC8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D89A7F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4FDCF6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809807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F93743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6DD063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8444F5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FA46AB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19DB09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8D463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BCC456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68FB04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16A532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05FF2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C1B37A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984] fructose 1 [17.18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B33583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BCB04B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+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6802A0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</w:tr>
      <w:tr w:rsidR="002D7795" w:rsidRPr="00AC69CF" w14:paraId="26E26C11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1E597B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FF9F29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2DB692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65E24A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4B0336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6B15E2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D7690B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89A379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F543CE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DB2477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B6C3AE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21CA33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FAEFD2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733930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09C015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89] catechol [10.524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BEBDD8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29ED1E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1E6309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</w:t>
            </w:r>
          </w:p>
        </w:tc>
      </w:tr>
      <w:tr w:rsidR="002D7795" w:rsidRPr="00AC69CF" w14:paraId="5B24979C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7589AF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3E114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129D44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C212B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53FB2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D6BB6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4DFDC5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B140C5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B29EAD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2237C3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662489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386A7A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FDBC99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DD106E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702F1C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288] L-threonine 2 [11.464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70371E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A34C33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+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532063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</w:tr>
      <w:tr w:rsidR="002D7795" w:rsidRPr="00AC69CF" w14:paraId="24D7E44A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5D927A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6D2B4F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C75414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955D03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C222AF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5D652A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A2D376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3B3D58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5140EE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D8BE8B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B6A9A0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3A4D70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5DB61D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C457E01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0FF9A5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*,S*)-2,3-Dihydroxybutanoic acid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8D1F63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7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9DF95A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17D73F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</w:tr>
      <w:tr w:rsidR="002D7795" w:rsidRPr="00AC69CF" w14:paraId="50A54998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5DBEE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C7088F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44353A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5ED2B7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6A999D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37EF77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8E8527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3B08EF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768D37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B84AE1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C17242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ED30C2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185935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C72A81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5A7E76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anolamine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56635B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D275D4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328F0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8</w:t>
            </w:r>
          </w:p>
        </w:tc>
      </w:tr>
      <w:tr w:rsidR="002D7795" w:rsidRPr="00AC69CF" w14:paraId="50AC7516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0052E7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1D3D0A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5F7D58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FC8885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B23770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A9B1AD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B60AFB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7431AD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46965A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A6E60E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78893E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D9FB74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347D46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5AC153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5B68F6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10] succinic acid [10.509]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7A7897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151F63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h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05FA79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2D7795" w:rsidRPr="00AC69CF" w14:paraId="1422990C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314C02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E1C9F5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B199A2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03BE14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43F089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13A270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EF7459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F350E0B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1687638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F8BFAF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828A20A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9DD2EB7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555F2C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D5097E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7DFAB2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Deoxyribonic acid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AB56F9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D87338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6D0679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</w:tr>
      <w:tr w:rsidR="002D7795" w:rsidRPr="00AC69CF" w14:paraId="6AF6A0A8" w14:textId="77777777" w:rsidTr="004B2456">
        <w:trPr>
          <w:trHeight w:val="227"/>
        </w:trPr>
        <w:tc>
          <w:tcPr>
            <w:tcW w:w="612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E5613A4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73C297C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A1048A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DBFD089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2AFF58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36A389E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D0AEEAD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7731E3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65A123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87AC990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9936883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71D433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8A8050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0D57692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8328C25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Keto-l-gluconic acid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637176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A89611F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35FBD86" w14:textId="77777777" w:rsidR="002D7795" w:rsidRPr="00AC69CF" w:rsidRDefault="002D7795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</w:tr>
    </w:tbl>
    <w:p w14:paraId="127E4B37" w14:textId="77777777" w:rsidR="002D7795" w:rsidRDefault="002D7795" w:rsidP="002D7795">
      <w:r>
        <w:rPr>
          <w:i/>
        </w:rPr>
        <w:t xml:space="preserve">p – </w:t>
      </w:r>
      <w:r w:rsidRPr="00E43EAC">
        <w:t>Mann-Whitney unpaired analysis</w:t>
      </w:r>
      <w:r>
        <w:t>;</w:t>
      </w:r>
      <w:r>
        <w:rPr>
          <w:i/>
        </w:rPr>
        <w:t xml:space="preserve"> p</w:t>
      </w:r>
      <w:r w:rsidRPr="00E43EAC">
        <w:rPr>
          <w:i/>
          <w:vertAlign w:val="subscript"/>
        </w:rPr>
        <w:t>corr</w:t>
      </w:r>
      <w:r>
        <w:rPr>
          <w:i/>
        </w:rPr>
        <w:t xml:space="preserve"> </w:t>
      </w:r>
      <w:r w:rsidRPr="00E43EAC">
        <w:t xml:space="preserve">– Mann-Whitney unpaired analysis with Benjamini-Hochberg </w:t>
      </w:r>
      <w:r>
        <w:t>false discovery rate correction;</w:t>
      </w:r>
      <w:r>
        <w:rPr>
          <w:i/>
        </w:rPr>
        <w:t xml:space="preserve"> </w:t>
      </w:r>
      <w:r w:rsidRPr="002630FC">
        <w:rPr>
          <w:i/>
        </w:rPr>
        <w:t>FC</w:t>
      </w:r>
      <w:r w:rsidRPr="00E43EAC">
        <w:t xml:space="preserve"> – Fold Change</w:t>
      </w:r>
      <w:r>
        <w:t xml:space="preserve">; </w:t>
      </w:r>
      <w:r>
        <w:rPr>
          <w:i/>
        </w:rPr>
        <w:t>Reg</w:t>
      </w:r>
      <w:r w:rsidRPr="00E43EAC">
        <w:t xml:space="preserve"> – </w:t>
      </w:r>
      <w:r>
        <w:t xml:space="preserve">Regulation; </w:t>
      </w:r>
      <w:r w:rsidRPr="002630FC">
        <w:rPr>
          <w:i/>
        </w:rPr>
        <w:t>Score</w:t>
      </w:r>
      <w:r w:rsidRPr="00E43EAC">
        <w:t xml:space="preserve"> – </w:t>
      </w:r>
      <w:r>
        <w:t xml:space="preserve">Match factor against Mass spectral library; </w:t>
      </w:r>
      <w:r w:rsidRPr="002630FC">
        <w:rPr>
          <w:i/>
        </w:rPr>
        <w:t>Fiehn</w:t>
      </w:r>
      <w:r w:rsidRPr="004F2025">
        <w:t xml:space="preserve"> </w:t>
      </w:r>
      <w:r w:rsidRPr="00E43EAC">
        <w:t>– F</w:t>
      </w:r>
      <w:r>
        <w:t xml:space="preserve">iehn library; </w:t>
      </w:r>
      <w:r w:rsidRPr="002630FC">
        <w:rPr>
          <w:i/>
        </w:rPr>
        <w:t>NIST</w:t>
      </w:r>
      <w:r w:rsidRPr="004F2025">
        <w:t xml:space="preserve"> </w:t>
      </w:r>
      <w:r w:rsidRPr="00E43EAC">
        <w:t xml:space="preserve">– </w:t>
      </w:r>
      <w:r>
        <w:t>NIST11 library.</w:t>
      </w:r>
    </w:p>
    <w:p w14:paraId="5305FA74" w14:textId="2DA84445" w:rsidR="00D41A4F" w:rsidRPr="002D7795" w:rsidRDefault="00D41A4F" w:rsidP="002D7795"/>
    <w:sectPr w:rsidR="00D41A4F" w:rsidRPr="002D7795" w:rsidSect="002D4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E7"/>
    <w:rsid w:val="000763BF"/>
    <w:rsid w:val="002D4AE7"/>
    <w:rsid w:val="002D7795"/>
    <w:rsid w:val="00322841"/>
    <w:rsid w:val="0047159D"/>
    <w:rsid w:val="004D5A65"/>
    <w:rsid w:val="005F3C92"/>
    <w:rsid w:val="0097619B"/>
    <w:rsid w:val="00D33AB2"/>
    <w:rsid w:val="00D41A4F"/>
    <w:rsid w:val="00D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5A65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4D5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2</cp:revision>
  <dcterms:created xsi:type="dcterms:W3CDTF">2018-05-03T10:41:00Z</dcterms:created>
  <dcterms:modified xsi:type="dcterms:W3CDTF">2018-05-03T10:41:00Z</dcterms:modified>
</cp:coreProperties>
</file>